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9B92B" w14:textId="77777777" w:rsidR="00E62F33" w:rsidRPr="00BD7E19" w:rsidRDefault="00E62F33" w:rsidP="00E62F33">
      <w:pPr>
        <w:pStyle w:val="Heading1"/>
        <w:jc w:val="center"/>
        <w:rPr>
          <w:b/>
          <w:bCs/>
          <w:u w:val="single"/>
        </w:rPr>
      </w:pPr>
      <w:r w:rsidRPr="00BD7E19">
        <w:rPr>
          <w:b/>
          <w:bCs/>
          <w:u w:val="single"/>
        </w:rPr>
        <w:t xml:space="preserve">Appendix </w:t>
      </w:r>
      <w:r>
        <w:rPr>
          <w:b/>
          <w:bCs/>
          <w:u w:val="single"/>
        </w:rPr>
        <w:t>1</w:t>
      </w:r>
      <w:r w:rsidRPr="00BD7E19">
        <w:rPr>
          <w:b/>
          <w:bCs/>
          <w:u w:val="single"/>
        </w:rPr>
        <w:t xml:space="preserve">: Screening </w:t>
      </w:r>
      <w:r>
        <w:rPr>
          <w:b/>
          <w:bCs/>
          <w:u w:val="single"/>
        </w:rPr>
        <w:t>participant</w:t>
      </w:r>
      <w:r w:rsidRPr="00BD7E19">
        <w:rPr>
          <w:b/>
          <w:bCs/>
          <w:u w:val="single"/>
        </w:rPr>
        <w:t xml:space="preserve"> interview topic guide</w:t>
      </w:r>
    </w:p>
    <w:p w14:paraId="0BC1754D" w14:textId="77777777" w:rsidR="00E62F33" w:rsidRDefault="00E62F33" w:rsidP="00E62F33">
      <w:pPr>
        <w:pStyle w:val="NoSpacing"/>
        <w:spacing w:line="276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</w:pPr>
    </w:p>
    <w:p w14:paraId="17BDB3D0" w14:textId="77777777" w:rsidR="00E62F33" w:rsidRPr="008E5666" w:rsidRDefault="00E62F33" w:rsidP="00E62F33">
      <w:pPr>
        <w:pStyle w:val="NoSpacing"/>
        <w:spacing w:line="276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</w:pPr>
      <w:r w:rsidRPr="008E5666"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  <w:t xml:space="preserve">Interview </w:t>
      </w:r>
      <w:proofErr w:type="gramStart"/>
      <w:r w:rsidRPr="008E5666"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</w:rPr>
        <w:t>prologue</w:t>
      </w:r>
      <w:proofErr w:type="gramEnd"/>
    </w:p>
    <w:p w14:paraId="63A7E5D0" w14:textId="77777777" w:rsidR="00E62F33" w:rsidRPr="008E5666" w:rsidRDefault="00E62F33" w:rsidP="00E62F33">
      <w:pPr>
        <w:rPr>
          <w:color w:val="000000" w:themeColor="text1"/>
        </w:rPr>
      </w:pPr>
    </w:p>
    <w:p w14:paraId="3B283FB1" w14:textId="77777777" w:rsidR="00E62F33" w:rsidRPr="008E5666" w:rsidRDefault="00E62F33" w:rsidP="00E62F33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Introduce the researcher, ensure the participant is comfortable; explain purpose of the interview; will take 30-45 </w:t>
      </w:r>
      <w:proofErr w:type="gramStart"/>
      <w:r w:rsidRPr="008E5666">
        <w:rPr>
          <w:color w:val="000000" w:themeColor="text1"/>
        </w:rPr>
        <w:t>minutes</w:t>
      </w:r>
      <w:proofErr w:type="gramEnd"/>
      <w:r w:rsidRPr="008E5666">
        <w:rPr>
          <w:color w:val="000000" w:themeColor="text1"/>
        </w:rPr>
        <w:t xml:space="preserve"> </w:t>
      </w:r>
    </w:p>
    <w:p w14:paraId="12204F0E" w14:textId="77777777" w:rsidR="00E62F33" w:rsidRPr="008E5666" w:rsidRDefault="00E62F33" w:rsidP="00E62F33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Check understanding; give opportunity for </w:t>
      </w:r>
      <w:proofErr w:type="gramStart"/>
      <w:r w:rsidRPr="008E5666">
        <w:rPr>
          <w:color w:val="000000" w:themeColor="text1"/>
        </w:rPr>
        <w:t>questions</w:t>
      </w:r>
      <w:proofErr w:type="gramEnd"/>
    </w:p>
    <w:p w14:paraId="7C85992F" w14:textId="77777777" w:rsidR="00E62F33" w:rsidRPr="008E5666" w:rsidRDefault="00E62F33" w:rsidP="00E62F33">
      <w:pPr>
        <w:pStyle w:val="ListParagraph"/>
        <w:numPr>
          <w:ilvl w:val="0"/>
          <w:numId w:val="8"/>
        </w:numPr>
        <w:rPr>
          <w:color w:val="000000" w:themeColor="text1"/>
        </w:rPr>
      </w:pPr>
      <w:r w:rsidRPr="008E5666">
        <w:rPr>
          <w:color w:val="000000" w:themeColor="text1"/>
        </w:rPr>
        <w:t>Explain that interview will be recorded.</w:t>
      </w:r>
    </w:p>
    <w:p w14:paraId="2C529CC2" w14:textId="77777777" w:rsidR="00E62F33" w:rsidRPr="008E5666" w:rsidRDefault="00E62F33" w:rsidP="00E62F33">
      <w:pPr>
        <w:rPr>
          <w:color w:val="000000" w:themeColor="text1"/>
        </w:rPr>
      </w:pPr>
    </w:p>
    <w:p w14:paraId="78547B8A" w14:textId="77777777" w:rsidR="00E62F33" w:rsidRPr="00DA04F4" w:rsidRDefault="00E62F33" w:rsidP="00E62F3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8E5666">
        <w:rPr>
          <w:b/>
          <w:bCs/>
          <w:color w:val="000000" w:themeColor="text1"/>
        </w:rPr>
        <w:t xml:space="preserve">Illness representation &amp; multi-morbidity (participant background) </w:t>
      </w:r>
    </w:p>
    <w:p w14:paraId="5C145EC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at do you know about bowel screening?</w:t>
      </w:r>
    </w:p>
    <w:p w14:paraId="14841B9C" w14:textId="77777777" w:rsidR="00E62F33" w:rsidRPr="008E5666" w:rsidRDefault="00E62F33" w:rsidP="00E62F33">
      <w:pPr>
        <w:rPr>
          <w:i/>
          <w:iCs/>
          <w:color w:val="000000" w:themeColor="text1"/>
        </w:rPr>
      </w:pPr>
      <w:r w:rsidRPr="008E5666">
        <w:rPr>
          <w:i/>
          <w:iCs/>
          <w:color w:val="000000" w:themeColor="text1"/>
        </w:rPr>
        <w:t>Now going to ask you some questions about your general health:</w:t>
      </w:r>
    </w:p>
    <w:p w14:paraId="2B23EF10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would you describe your health in general? Have you ever been told by a health professional that you have a health condition?</w:t>
      </w:r>
    </w:p>
    <w:p w14:paraId="1C9705EB" w14:textId="77777777" w:rsidR="00E62F33" w:rsidRPr="008E5666" w:rsidRDefault="00E62F33" w:rsidP="00E62F3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s: what impact does it have on you doing things day-to-day? how well do you manage your health conditions? </w:t>
      </w:r>
    </w:p>
    <w:p w14:paraId="68CAB853" w14:textId="77777777" w:rsidR="00E62F33" w:rsidRPr="008E5666" w:rsidRDefault="00E62F33" w:rsidP="00E62F33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s (no health </w:t>
      </w:r>
      <w:proofErr w:type="spellStart"/>
      <w:r w:rsidRPr="008E5666">
        <w:rPr>
          <w:color w:val="000000" w:themeColor="text1"/>
        </w:rPr>
        <w:t>conds</w:t>
      </w:r>
      <w:proofErr w:type="spellEnd"/>
      <w:r w:rsidRPr="008E5666">
        <w:rPr>
          <w:color w:val="000000" w:themeColor="text1"/>
        </w:rPr>
        <w:t>): how is your general mobility? how is your general fitness? do you take any regular medication? how would you describe your health compared to most people you age?</w:t>
      </w:r>
    </w:p>
    <w:p w14:paraId="440E2B95" w14:textId="77777777" w:rsidR="00E62F33" w:rsidRPr="008E5666" w:rsidRDefault="00E62F33" w:rsidP="00E62F33">
      <w:pPr>
        <w:rPr>
          <w:i/>
          <w:iCs/>
          <w:color w:val="000000" w:themeColor="text1"/>
        </w:rPr>
      </w:pPr>
      <w:r w:rsidRPr="008E5666">
        <w:rPr>
          <w:i/>
          <w:iCs/>
          <w:color w:val="000000" w:themeColor="text1"/>
        </w:rPr>
        <w:t>Thinking specifically about your bowel screening experience now:</w:t>
      </w:r>
    </w:p>
    <w:p w14:paraId="6EAACE64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Have you talked about your general health with anyone working in the screening service? How did you feel when you were talking about your health with them? </w:t>
      </w:r>
    </w:p>
    <w:p w14:paraId="29BCB54F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>Probe: how confident did you feel? What reaction did you get?</w:t>
      </w:r>
    </w:p>
    <w:p w14:paraId="47846F97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does your general health/ health condition(s) influence what you think about bowel screening?</w:t>
      </w:r>
    </w:p>
    <w:p w14:paraId="3EB9D02B" w14:textId="77777777" w:rsidR="00E62F33" w:rsidRPr="008E5666" w:rsidRDefault="00E62F33" w:rsidP="00E62F33">
      <w:pPr>
        <w:rPr>
          <w:color w:val="000000" w:themeColor="text1"/>
        </w:rPr>
      </w:pPr>
    </w:p>
    <w:p w14:paraId="7973D311" w14:textId="77777777" w:rsidR="00E62F33" w:rsidRPr="00DA04F4" w:rsidRDefault="00E62F33" w:rsidP="00E62F3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8E5666">
        <w:rPr>
          <w:b/>
          <w:bCs/>
          <w:color w:val="000000" w:themeColor="text1"/>
        </w:rPr>
        <w:t xml:space="preserve">Barriers and facilitators to follow up </w:t>
      </w:r>
      <w:proofErr w:type="gramStart"/>
      <w:r w:rsidRPr="008E5666">
        <w:rPr>
          <w:b/>
          <w:bCs/>
          <w:color w:val="000000" w:themeColor="text1"/>
        </w:rPr>
        <w:t>tests</w:t>
      </w:r>
      <w:proofErr w:type="gramEnd"/>
    </w:p>
    <w:p w14:paraId="6B751E05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at do you think are the benefits of taking part in bowel screening?</w:t>
      </w:r>
    </w:p>
    <w:p w14:paraId="070DA6EC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do you think are the disadvantages of taking part in bowel screening? </w:t>
      </w:r>
    </w:p>
    <w:p w14:paraId="31C95E03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: how does your general health influence these thoughts? </w:t>
      </w:r>
    </w:p>
    <w:p w14:paraId="15286E5C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en you were told about the follow-up test (colonoscopy), what were your initial thoughts?</w:t>
      </w:r>
    </w:p>
    <w:p w14:paraId="4B1E8E05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: how did your current level of health influence these thoughts? What other things did you think </w:t>
      </w:r>
      <w:proofErr w:type="gramStart"/>
      <w:r w:rsidRPr="008E5666">
        <w:rPr>
          <w:color w:val="000000" w:themeColor="text1"/>
        </w:rPr>
        <w:t>about;</w:t>
      </w:r>
      <w:proofErr w:type="gramEnd"/>
      <w:r w:rsidRPr="008E5666">
        <w:rPr>
          <w:color w:val="000000" w:themeColor="text1"/>
        </w:rPr>
        <w:t xml:space="preserve"> e.g. your age, mobility, medications, general fitness?</w:t>
      </w:r>
    </w:p>
    <w:p w14:paraId="6E3B4468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helped you decide to have the follow-up test? How did your current health influence this decision? </w:t>
      </w:r>
    </w:p>
    <w:p w14:paraId="72BC4DE1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>Probes: perceived positives to follow-up test, thoughts about not having follow-up</w:t>
      </w:r>
    </w:p>
    <w:p w14:paraId="3D04939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lastRenderedPageBreak/>
        <w:t>Did you talk to anyone else to help you make your decision? E.g. friends, family, GP</w:t>
      </w:r>
    </w:p>
    <w:p w14:paraId="739E11FE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would you describe your experience of the telephone consultation with the Specialist Screening Practitioner?</w:t>
      </w:r>
    </w:p>
    <w:p w14:paraId="122521D5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What questions about your health </w:t>
      </w:r>
      <w:proofErr w:type="gramStart"/>
      <w:r w:rsidRPr="008E5666">
        <w:rPr>
          <w:color w:val="000000" w:themeColor="text1"/>
        </w:rPr>
        <w:t>were</w:t>
      </w:r>
      <w:proofErr w:type="gramEnd"/>
      <w:r w:rsidRPr="008E5666">
        <w:rPr>
          <w:color w:val="000000" w:themeColor="text1"/>
        </w:rPr>
        <w:t xml:space="preserve"> you asked?</w:t>
      </w:r>
    </w:p>
    <w:p w14:paraId="358F92DD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>What did the screening nurse say when you mentioned your health condition? What discussions were had about your health condition and the next steps in the screening programme? Any mitigations</w:t>
      </w:r>
    </w:p>
    <w:p w14:paraId="600201BF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>How easy did you find it to answer these questions?</w:t>
      </w:r>
    </w:p>
    <w:p w14:paraId="4809F7F1" w14:textId="77777777" w:rsidR="00E62F33" w:rsidRPr="008E5666" w:rsidRDefault="00E62F33" w:rsidP="00E62F33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8E5666">
        <w:rPr>
          <w:color w:val="000000" w:themeColor="text1"/>
        </w:rPr>
        <w:t>Were you asked to change anything before the follow-up appointment? E.g. medications, diet – How did you feel about this?</w:t>
      </w:r>
    </w:p>
    <w:p w14:paraId="4179C68C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questions did you have about the follow-up test? Who answered them? How could this have been improved? </w:t>
      </w:r>
    </w:p>
    <w:p w14:paraId="77C2B535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 (if had procedure before): how did you feel about having another one? How do you feel this compared to last time? </w:t>
      </w:r>
    </w:p>
    <w:p w14:paraId="03AEB5FB" w14:textId="77777777" w:rsidR="00E62F33" w:rsidRPr="008E5666" w:rsidRDefault="00E62F33" w:rsidP="00E62F33">
      <w:pPr>
        <w:rPr>
          <w:color w:val="000000" w:themeColor="text1"/>
        </w:rPr>
      </w:pPr>
    </w:p>
    <w:p w14:paraId="60881E3F" w14:textId="77777777" w:rsidR="00E62F33" w:rsidRPr="008E5666" w:rsidRDefault="00E62F33" w:rsidP="00E62F3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8E5666">
        <w:rPr>
          <w:b/>
          <w:bCs/>
          <w:color w:val="000000" w:themeColor="text1"/>
        </w:rPr>
        <w:t>Follow-up experience</w:t>
      </w:r>
    </w:p>
    <w:p w14:paraId="60FD3C57" w14:textId="77777777" w:rsidR="00E62F33" w:rsidRPr="008E5666" w:rsidRDefault="00E62F33" w:rsidP="00E62F33">
      <w:pPr>
        <w:rPr>
          <w:i/>
          <w:iCs/>
          <w:color w:val="000000" w:themeColor="text1"/>
        </w:rPr>
      </w:pPr>
      <w:r w:rsidRPr="008E5666">
        <w:rPr>
          <w:i/>
          <w:iCs/>
          <w:color w:val="000000" w:themeColor="text1"/>
        </w:rPr>
        <w:t>Thinking specifically about your colonoscopy now…</w:t>
      </w:r>
    </w:p>
    <w:p w14:paraId="6E00AD3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en you went to the follow-up appointment, did you mention your current level of health?</w:t>
      </w:r>
    </w:p>
    <w:p w14:paraId="2B013DF8" w14:textId="77777777" w:rsidR="00E62F33" w:rsidRPr="008E5666" w:rsidRDefault="00E62F33" w:rsidP="00E62F33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8E5666">
        <w:rPr>
          <w:color w:val="000000" w:themeColor="text1"/>
        </w:rPr>
        <w:t>If yes: when was this? Why did you mention it at this point? Probe: how did the health professional respond to this?</w:t>
      </w:r>
    </w:p>
    <w:p w14:paraId="69B30EA9" w14:textId="77777777" w:rsidR="00E62F33" w:rsidRPr="008E5666" w:rsidRDefault="00E62F33" w:rsidP="00E62F33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8E5666">
        <w:rPr>
          <w:color w:val="000000" w:themeColor="text1"/>
        </w:rPr>
        <w:t>If no: why was this? Probe: if you had the procedure again, would you mention your health? (ask about specific health conditions listed on consent form/ in interview)</w:t>
      </w:r>
    </w:p>
    <w:p w14:paraId="154652BF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did you think your health condition would influence your experience of the follow-up?</w:t>
      </w:r>
    </w:p>
    <w:p w14:paraId="45E12BB3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>Probe: mobility concerns, general fitness, medications, age</w:t>
      </w:r>
    </w:p>
    <w:p w14:paraId="6A564259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>If no: hypothetically?</w:t>
      </w:r>
    </w:p>
    <w:p w14:paraId="0A3C45C0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en you had the follow-up test, did this expectation come true?</w:t>
      </w:r>
    </w:p>
    <w:p w14:paraId="454C7C10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s: did this expectation come true? Did your health condition/ general health make things harder/ more complicated, easier? Why was that? </w:t>
      </w:r>
    </w:p>
    <w:p w14:paraId="22405D30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did you think the preparation would be like? What was it </w:t>
      </w:r>
      <w:proofErr w:type="gramStart"/>
      <w:r w:rsidRPr="008E5666">
        <w:rPr>
          <w:color w:val="000000" w:themeColor="text1"/>
        </w:rPr>
        <w:t>actually like</w:t>
      </w:r>
      <w:proofErr w:type="gramEnd"/>
      <w:r w:rsidRPr="008E5666">
        <w:rPr>
          <w:color w:val="000000" w:themeColor="text1"/>
        </w:rPr>
        <w:t>?</w:t>
      </w:r>
    </w:p>
    <w:p w14:paraId="1A43B915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>Probe: did you think your health would influence this? How did it?</w:t>
      </w:r>
    </w:p>
    <w:p w14:paraId="33200869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: would further information have been helpful? What/ how? </w:t>
      </w:r>
    </w:p>
    <w:p w14:paraId="6EEF7D4F" w14:textId="77777777" w:rsidR="00E62F33" w:rsidRPr="008E5666" w:rsidRDefault="00E62F33" w:rsidP="00E62F33">
      <w:pPr>
        <w:pStyle w:val="ListParagraph"/>
        <w:numPr>
          <w:ilvl w:val="0"/>
          <w:numId w:val="4"/>
        </w:numPr>
        <w:rPr>
          <w:color w:val="000000" w:themeColor="text1"/>
        </w:rPr>
      </w:pPr>
      <w:r w:rsidRPr="008E5666">
        <w:rPr>
          <w:color w:val="000000" w:themeColor="text1"/>
        </w:rPr>
        <w:t>Probe: do you think HCPs are aware of how bad patients find the prep? Should they be made more aware?</w:t>
      </w:r>
    </w:p>
    <w:p w14:paraId="74A71F61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did you think the recovery would be like? What was it </w:t>
      </w:r>
      <w:proofErr w:type="gramStart"/>
      <w:r w:rsidRPr="008E5666">
        <w:rPr>
          <w:color w:val="000000" w:themeColor="text1"/>
        </w:rPr>
        <w:t>actually like</w:t>
      </w:r>
      <w:proofErr w:type="gramEnd"/>
      <w:r w:rsidRPr="008E5666">
        <w:rPr>
          <w:color w:val="000000" w:themeColor="text1"/>
        </w:rPr>
        <w:t xml:space="preserve">? </w:t>
      </w:r>
    </w:p>
    <w:p w14:paraId="4A6BCACB" w14:textId="77777777" w:rsidR="00E62F33" w:rsidRPr="00DA04F4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: did you think your health would influence this? How did it?</w:t>
      </w:r>
    </w:p>
    <w:p w14:paraId="244F9FA5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Did you take anyone with you to the follow-up test?</w:t>
      </w:r>
    </w:p>
    <w:p w14:paraId="1DAC44E0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: who and what support did they provide? what did they say to you?</w:t>
      </w:r>
    </w:p>
    <w:p w14:paraId="74DB073C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lastRenderedPageBreak/>
        <w:t>Did anyone else help you at any other points in your screening journey? If so, who?</w:t>
      </w:r>
    </w:p>
    <w:p w14:paraId="11B17C0A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s: with understanding info; aspects of bowel prep; consultations</w:t>
      </w:r>
    </w:p>
    <w:p w14:paraId="60F04D3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How long a wait did you have for the follow-up test? How did you find this/ how did it make you feel? Was the reason for the delay explained to you? </w:t>
      </w:r>
    </w:p>
    <w:p w14:paraId="7DCE4E87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Now you’ve had the follow-up test, what are the next steps for you? </w:t>
      </w:r>
    </w:p>
    <w:p w14:paraId="6EA7894D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as your current level of health mentioned in these discussions? How do you feel your health conditions will impact these next steps for you?</w:t>
      </w:r>
    </w:p>
    <w:p w14:paraId="2C4B3D58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: how do you feel about the next steps?</w:t>
      </w:r>
    </w:p>
    <w:p w14:paraId="5D7D21DF" w14:textId="77777777" w:rsidR="00E62F33" w:rsidRPr="008E5666" w:rsidRDefault="00E62F33" w:rsidP="00E62F33">
      <w:pPr>
        <w:rPr>
          <w:i/>
          <w:iCs/>
          <w:color w:val="000000" w:themeColor="text1"/>
        </w:rPr>
      </w:pPr>
      <w:r w:rsidRPr="008E5666">
        <w:rPr>
          <w:i/>
          <w:iCs/>
          <w:color w:val="000000" w:themeColor="text1"/>
        </w:rPr>
        <w:t xml:space="preserve">Now going to ask a few questions about Covid: </w:t>
      </w:r>
    </w:p>
    <w:p w14:paraId="24895E1A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at impact did COVID have on your bowel screening experience?</w:t>
      </w:r>
    </w:p>
    <w:p w14:paraId="44EBC91C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 any changes to processes (</w:t>
      </w:r>
      <w:proofErr w:type="spellStart"/>
      <w:r w:rsidRPr="008E5666">
        <w:rPr>
          <w:color w:val="000000" w:themeColor="text1"/>
        </w:rPr>
        <w:t>eg</w:t>
      </w:r>
      <w:proofErr w:type="spellEnd"/>
      <w:r w:rsidRPr="008E5666">
        <w:rPr>
          <w:color w:val="000000" w:themeColor="text1"/>
        </w:rPr>
        <w:t xml:space="preserve"> not allowed partner): how did that make you feel?</w:t>
      </w:r>
    </w:p>
    <w:p w14:paraId="248F23D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Did you talk about COVID with any of the healthcare professionals in the screening programme?</w:t>
      </w:r>
    </w:p>
    <w:p w14:paraId="225DF14E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What impact did COVID have on how you think about your health?</w:t>
      </w:r>
    </w:p>
    <w:p w14:paraId="08FEF1CA" w14:textId="77777777" w:rsidR="00E62F33" w:rsidRPr="008E5666" w:rsidRDefault="00E62F33" w:rsidP="00E62F33">
      <w:pPr>
        <w:rPr>
          <w:color w:val="000000" w:themeColor="text1"/>
        </w:rPr>
      </w:pPr>
    </w:p>
    <w:p w14:paraId="378E8B8E" w14:textId="77777777" w:rsidR="00E62F33" w:rsidRPr="008E5666" w:rsidRDefault="00E62F33" w:rsidP="00E62F33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8E5666">
        <w:rPr>
          <w:b/>
          <w:bCs/>
          <w:color w:val="000000" w:themeColor="text1"/>
        </w:rPr>
        <w:t>Improvements</w:t>
      </w:r>
    </w:p>
    <w:p w14:paraId="728C90C3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can bowel screening be improved for people with health conditions?</w:t>
      </w:r>
    </w:p>
    <w:p w14:paraId="159A824D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s: what should be focussed on? What support should be given?</w:t>
      </w:r>
    </w:p>
    <w:p w14:paraId="63858861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What could be done do help health professionals who see people with health conditions in the screening programme? </w:t>
      </w:r>
    </w:p>
    <w:p w14:paraId="14CDEB39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can bowel screening information be improved?</w:t>
      </w:r>
    </w:p>
    <w:p w14:paraId="3AC5B875" w14:textId="77777777" w:rsidR="00E62F33" w:rsidRPr="008E5666" w:rsidRDefault="00E62F33" w:rsidP="00E62F33">
      <w:pPr>
        <w:pStyle w:val="ListParagraph"/>
        <w:numPr>
          <w:ilvl w:val="0"/>
          <w:numId w:val="7"/>
        </w:numPr>
        <w:rPr>
          <w:color w:val="000000" w:themeColor="text1"/>
        </w:rPr>
      </w:pPr>
      <w:r w:rsidRPr="008E5666">
        <w:rPr>
          <w:color w:val="000000" w:themeColor="text1"/>
        </w:rPr>
        <w:t xml:space="preserve">Probe: what should there be more/ less information on? </w:t>
      </w:r>
    </w:p>
    <w:p w14:paraId="4E4236AC" w14:textId="77777777" w:rsidR="00E62F33" w:rsidRPr="008E5666" w:rsidRDefault="00E62F33" w:rsidP="00E62F33">
      <w:pPr>
        <w:pStyle w:val="ListParagraph"/>
        <w:numPr>
          <w:ilvl w:val="0"/>
          <w:numId w:val="7"/>
        </w:numPr>
        <w:rPr>
          <w:color w:val="000000" w:themeColor="text1"/>
        </w:rPr>
      </w:pPr>
      <w:r w:rsidRPr="008E5666">
        <w:rPr>
          <w:color w:val="000000" w:themeColor="text1"/>
        </w:rPr>
        <w:t>Probe: what about the initial screening invite pack? The follow-up test information?</w:t>
      </w:r>
    </w:p>
    <w:p w14:paraId="5D3839FA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 xml:space="preserve">How should this information be provided? </w:t>
      </w:r>
    </w:p>
    <w:p w14:paraId="51150F53" w14:textId="77777777" w:rsidR="00E62F33" w:rsidRPr="008E5666" w:rsidRDefault="00E62F33" w:rsidP="00E62F33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008E5666">
        <w:rPr>
          <w:color w:val="000000" w:themeColor="text1"/>
        </w:rPr>
        <w:t>Probes: would you like to receive the information in a different way/ format?</w:t>
      </w:r>
    </w:p>
    <w:p w14:paraId="2FF9C562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How could the interactions you’ve had with different healthcare professionals in the screening service be improved?</w:t>
      </w:r>
    </w:p>
    <w:p w14:paraId="1C161F77" w14:textId="77777777" w:rsidR="00E62F33" w:rsidRPr="008E5666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Is there anything else you’d like to mention about your experience of bowel screening?</w:t>
      </w:r>
    </w:p>
    <w:p w14:paraId="17C1CA10" w14:textId="77777777" w:rsidR="00E62F33" w:rsidRPr="008E5666" w:rsidRDefault="00E62F33" w:rsidP="00E62F33">
      <w:pPr>
        <w:rPr>
          <w:color w:val="000000" w:themeColor="text1"/>
        </w:rPr>
      </w:pPr>
    </w:p>
    <w:p w14:paraId="00717346" w14:textId="77777777" w:rsidR="00E62F33" w:rsidRDefault="00E62F33" w:rsidP="00E62F33">
      <w:pPr>
        <w:rPr>
          <w:color w:val="000000" w:themeColor="text1"/>
        </w:rPr>
      </w:pPr>
      <w:r w:rsidRPr="008E5666">
        <w:rPr>
          <w:color w:val="000000" w:themeColor="text1"/>
        </w:rPr>
        <w:t>*</w:t>
      </w:r>
      <w:proofErr w:type="gramStart"/>
      <w:r w:rsidRPr="008E5666">
        <w:rPr>
          <w:color w:val="000000" w:themeColor="text1"/>
        </w:rPr>
        <w:t>end</w:t>
      </w:r>
      <w:proofErr w:type="gramEnd"/>
      <w:r w:rsidRPr="008E5666">
        <w:rPr>
          <w:color w:val="000000" w:themeColor="text1"/>
        </w:rPr>
        <w:t xml:space="preserve"> recording*</w:t>
      </w:r>
      <w:r>
        <w:rPr>
          <w:color w:val="000000" w:themeColor="text1"/>
        </w:rPr>
        <w:t xml:space="preserve"> </w:t>
      </w:r>
    </w:p>
    <w:p w14:paraId="1B600565" w14:textId="77777777" w:rsidR="00E62F33" w:rsidRDefault="00E62F33" w:rsidP="00E62F33">
      <w:pPr>
        <w:pStyle w:val="ListParagraph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T</w:t>
      </w:r>
      <w:r w:rsidRPr="00DA04F4">
        <w:rPr>
          <w:color w:val="000000" w:themeColor="text1"/>
        </w:rPr>
        <w:t xml:space="preserve">hank participant for their time &amp; </w:t>
      </w:r>
      <w:proofErr w:type="gramStart"/>
      <w:r w:rsidRPr="00DA04F4">
        <w:rPr>
          <w:color w:val="000000" w:themeColor="text1"/>
        </w:rPr>
        <w:t>contribution</w:t>
      </w:r>
      <w:proofErr w:type="gramEnd"/>
    </w:p>
    <w:p w14:paraId="4DBBB9AD" w14:textId="77777777" w:rsidR="00E62F33" w:rsidRPr="00DA04F4" w:rsidRDefault="00E62F33" w:rsidP="00E62F33">
      <w:pPr>
        <w:pStyle w:val="ListParagraph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C</w:t>
      </w:r>
      <w:r w:rsidRPr="00DA04F4">
        <w:rPr>
          <w:color w:val="000000" w:themeColor="text1"/>
        </w:rPr>
        <w:t xml:space="preserve">heck if they have any final </w:t>
      </w:r>
      <w:proofErr w:type="gramStart"/>
      <w:r w:rsidRPr="00DA04F4">
        <w:rPr>
          <w:color w:val="000000" w:themeColor="text1"/>
        </w:rPr>
        <w:t>questions</w:t>
      </w:r>
      <w:proofErr w:type="gramEnd"/>
    </w:p>
    <w:p w14:paraId="490E4233" w14:textId="77777777" w:rsidR="00CE46D4" w:rsidRDefault="00CE46D4"/>
    <w:sectPr w:rsidR="00CE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6B31"/>
    <w:multiLevelType w:val="hybridMultilevel"/>
    <w:tmpl w:val="F8D6D5D2"/>
    <w:lvl w:ilvl="0" w:tplc="423087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055CB"/>
    <w:multiLevelType w:val="hybridMultilevel"/>
    <w:tmpl w:val="9DCE86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C6603F"/>
    <w:multiLevelType w:val="hybridMultilevel"/>
    <w:tmpl w:val="94E80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A1B40"/>
    <w:multiLevelType w:val="hybridMultilevel"/>
    <w:tmpl w:val="927292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82BF2"/>
    <w:multiLevelType w:val="hybridMultilevel"/>
    <w:tmpl w:val="6C2A0AC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F275DA"/>
    <w:multiLevelType w:val="hybridMultilevel"/>
    <w:tmpl w:val="78224A0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7120B"/>
    <w:multiLevelType w:val="hybridMultilevel"/>
    <w:tmpl w:val="3C8C32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C2C29"/>
    <w:multiLevelType w:val="hybridMultilevel"/>
    <w:tmpl w:val="D22C8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57758"/>
    <w:multiLevelType w:val="hybridMultilevel"/>
    <w:tmpl w:val="E53023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142646">
    <w:abstractNumId w:val="1"/>
  </w:num>
  <w:num w:numId="2" w16cid:durableId="733897656">
    <w:abstractNumId w:val="5"/>
  </w:num>
  <w:num w:numId="3" w16cid:durableId="804665640">
    <w:abstractNumId w:val="6"/>
  </w:num>
  <w:num w:numId="4" w16cid:durableId="1720279819">
    <w:abstractNumId w:val="8"/>
  </w:num>
  <w:num w:numId="5" w16cid:durableId="1680082010">
    <w:abstractNumId w:val="0"/>
  </w:num>
  <w:num w:numId="6" w16cid:durableId="973484033">
    <w:abstractNumId w:val="4"/>
  </w:num>
  <w:num w:numId="7" w16cid:durableId="496767408">
    <w:abstractNumId w:val="3"/>
  </w:num>
  <w:num w:numId="8" w16cid:durableId="437069334">
    <w:abstractNumId w:val="2"/>
  </w:num>
  <w:num w:numId="9" w16cid:durableId="15284483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33"/>
    <w:rsid w:val="001A5C1E"/>
    <w:rsid w:val="00567E66"/>
    <w:rsid w:val="00793A6C"/>
    <w:rsid w:val="00865043"/>
    <w:rsid w:val="00921E0C"/>
    <w:rsid w:val="00A87C2D"/>
    <w:rsid w:val="00BB6644"/>
    <w:rsid w:val="00CE46D4"/>
    <w:rsid w:val="00D06F9E"/>
    <w:rsid w:val="00DD10BE"/>
    <w:rsid w:val="00E102D6"/>
    <w:rsid w:val="00E62F33"/>
    <w:rsid w:val="00FF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BF2C"/>
  <w15:chartTrackingRefBased/>
  <w15:docId w15:val="{3B2DD452-B1A2-F44F-BA20-5FFD61A1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F3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F3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F3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E62F33"/>
    <w:pPr>
      <w:ind w:left="720"/>
      <w:contextualSpacing/>
    </w:pPr>
  </w:style>
  <w:style w:type="paragraph" w:styleId="NoSpacing">
    <w:name w:val="No Spacing"/>
    <w:uiPriority w:val="1"/>
    <w:qFormat/>
    <w:rsid w:val="00E62F3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2FB035400B0D42A5778900A11E8E33" ma:contentTypeVersion="11" ma:contentTypeDescription="Create a new document." ma:contentTypeScope="" ma:versionID="43059b81786f7436070dd5f2958124a1">
  <xsd:schema xmlns:xsd="http://www.w3.org/2001/XMLSchema" xmlns:xs="http://www.w3.org/2001/XMLSchema" xmlns:p="http://schemas.microsoft.com/office/2006/metadata/properties" xmlns:ns2="8e0069a8-5f42-49c6-b820-fac0833f0f56" xmlns:ns3="d1d1c3c7-9ba4-4443-ad59-3e575e6b61fb" targetNamespace="http://schemas.microsoft.com/office/2006/metadata/properties" ma:root="true" ma:fieldsID="327c06039c612513359f097c20ba2687" ns2:_="" ns3:_="">
    <xsd:import namespace="8e0069a8-5f42-49c6-b820-fac0833f0f56"/>
    <xsd:import namespace="d1d1c3c7-9ba4-4443-ad59-3e575e6b61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069a8-5f42-49c6-b820-fac0833f0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d1c3c7-9ba4-4443-ad59-3e575e6b61f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c25ed59-74df-4402-9c7c-1c50190cedf9}" ma:internalName="TaxCatchAll" ma:showField="CatchAllData" ma:web="d1d1c3c7-9ba4-4443-ad59-3e575e6b61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0069a8-5f42-49c6-b820-fac0833f0f56">
      <Terms xmlns="http://schemas.microsoft.com/office/infopath/2007/PartnerControls"/>
    </lcf76f155ced4ddcb4097134ff3c332f>
    <TaxCatchAll xmlns="d1d1c3c7-9ba4-4443-ad59-3e575e6b61fb" xsi:nil="true"/>
  </documentManagement>
</p:properties>
</file>

<file path=customXml/itemProps1.xml><?xml version="1.0" encoding="utf-8"?>
<ds:datastoreItem xmlns:ds="http://schemas.openxmlformats.org/officeDocument/2006/customXml" ds:itemID="{75FC70E4-79D9-4F3F-9A95-466E4CA7C5C7}"/>
</file>

<file path=customXml/itemProps2.xml><?xml version="1.0" encoding="utf-8"?>
<ds:datastoreItem xmlns:ds="http://schemas.openxmlformats.org/officeDocument/2006/customXml" ds:itemID="{2AF8A13C-C661-4AC2-9D74-F7B456B2CC52}"/>
</file>

<file path=customXml/itemProps3.xml><?xml version="1.0" encoding="utf-8"?>
<ds:datastoreItem xmlns:ds="http://schemas.openxmlformats.org/officeDocument/2006/customXml" ds:itemID="{4851FD8D-76A1-46AF-8B44-92C595238B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yth Price</dc:creator>
  <cp:keywords/>
  <dc:description/>
  <cp:lastModifiedBy>Delyth Price</cp:lastModifiedBy>
  <cp:revision>1</cp:revision>
  <dcterms:created xsi:type="dcterms:W3CDTF">2024-01-23T13:51:00Z</dcterms:created>
  <dcterms:modified xsi:type="dcterms:W3CDTF">2024-01-2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FB035400B0D42A5778900A11E8E33</vt:lpwstr>
  </property>
</Properties>
</file>